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C8575" w14:textId="59669203" w:rsidR="00247FED" w:rsidRDefault="00247FED" w:rsidP="00247FE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615B79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512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81E8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81E83">
        <w:rPr>
          <w:rFonts w:ascii="Times New Roman" w:hAnsi="Times New Roman" w:cs="Times New Roman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E83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E83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Style w:val="TableGrid"/>
        <w:tblW w:w="1020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253"/>
        <w:gridCol w:w="4678"/>
      </w:tblGrid>
      <w:tr w:rsidR="00247FED" w14:paraId="346F1650" w14:textId="77777777" w:rsidTr="00A63ED3">
        <w:tc>
          <w:tcPr>
            <w:tcW w:w="1276" w:type="dxa"/>
            <w:tcBorders>
              <w:bottom w:val="single" w:sz="4" w:space="0" w:color="auto"/>
            </w:tcBorders>
          </w:tcPr>
          <w:p w14:paraId="6378C8C5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BBB23A8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`-3`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553A1B2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</w:p>
        </w:tc>
      </w:tr>
      <w:tr w:rsidR="00247FED" w14:paraId="61B23BA1" w14:textId="77777777" w:rsidTr="00A63ED3">
        <w:tc>
          <w:tcPr>
            <w:tcW w:w="1276" w:type="dxa"/>
            <w:tcBorders>
              <w:top w:val="single" w:sz="4" w:space="0" w:color="auto"/>
            </w:tcBorders>
          </w:tcPr>
          <w:p w14:paraId="24B7BD14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7DD5CB7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GCCGACGATGCCTT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23AB804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GACAACAACACCCGATGCTG</w:t>
            </w:r>
          </w:p>
        </w:tc>
      </w:tr>
      <w:tr w:rsidR="00247FED" w14:paraId="4CBF1FCF" w14:textId="77777777" w:rsidTr="00A63ED3">
        <w:tc>
          <w:tcPr>
            <w:tcW w:w="1276" w:type="dxa"/>
          </w:tcPr>
          <w:p w14:paraId="0DA688F3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</w:t>
            </w:r>
          </w:p>
        </w:tc>
        <w:tc>
          <w:tcPr>
            <w:tcW w:w="4253" w:type="dxa"/>
          </w:tcPr>
          <w:p w14:paraId="48E0969D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ATCGCGAGGGTCAC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14:paraId="6AFED1AF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TCCGCATCTTGCTT</w:t>
            </w:r>
          </w:p>
        </w:tc>
      </w:tr>
      <w:tr w:rsidR="00247FED" w14:paraId="33876B54" w14:textId="77777777" w:rsidTr="00A63ED3">
        <w:tc>
          <w:tcPr>
            <w:tcW w:w="1276" w:type="dxa"/>
          </w:tcPr>
          <w:p w14:paraId="5B341E24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ase-1</w:t>
            </w:r>
          </w:p>
        </w:tc>
        <w:tc>
          <w:tcPr>
            <w:tcW w:w="4253" w:type="dxa"/>
          </w:tcPr>
          <w:p w14:paraId="79753207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TCTTCCACACCAGATAAT</w:t>
            </w:r>
          </w:p>
        </w:tc>
        <w:tc>
          <w:tcPr>
            <w:tcW w:w="4678" w:type="dxa"/>
          </w:tcPr>
          <w:p w14:paraId="200D266A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CCTCCACATCACAGGAAC</w:t>
            </w:r>
          </w:p>
        </w:tc>
      </w:tr>
      <w:tr w:rsidR="00247FED" w14:paraId="522CA58A" w14:textId="77777777" w:rsidTr="00A63ED3">
        <w:tc>
          <w:tcPr>
            <w:tcW w:w="1276" w:type="dxa"/>
          </w:tcPr>
          <w:p w14:paraId="6D2D3F8B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DMD</w:t>
            </w:r>
          </w:p>
        </w:tc>
        <w:tc>
          <w:tcPr>
            <w:tcW w:w="4253" w:type="dxa"/>
          </w:tcPr>
          <w:p w14:paraId="7BEBA304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TTGTCCTCCGGAATG</w:t>
            </w:r>
          </w:p>
        </w:tc>
        <w:tc>
          <w:tcPr>
            <w:tcW w:w="4678" w:type="dxa"/>
          </w:tcPr>
          <w:p w14:paraId="19D9C379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TTCACTCAGCATGGTC</w:t>
            </w:r>
          </w:p>
        </w:tc>
      </w:tr>
      <w:tr w:rsidR="00247FED" w14:paraId="7BC0585E" w14:textId="77777777" w:rsidTr="00A63ED3">
        <w:tc>
          <w:tcPr>
            <w:tcW w:w="1276" w:type="dxa"/>
          </w:tcPr>
          <w:p w14:paraId="15D77BE6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29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4253" w:type="dxa"/>
          </w:tcPr>
          <w:p w14:paraId="06B8D517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TGTTCTCCATGTCC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14:paraId="7BD37F1C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TGTAGAGTGGGCTT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247FED" w14:paraId="616802ED" w14:textId="77777777" w:rsidTr="00A63ED3">
        <w:tc>
          <w:tcPr>
            <w:tcW w:w="1276" w:type="dxa"/>
          </w:tcPr>
          <w:p w14:paraId="1D0B1074" w14:textId="77777777" w:rsidR="00247FED" w:rsidRPr="00862987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-1</w:t>
            </w:r>
          </w:p>
        </w:tc>
        <w:tc>
          <w:tcPr>
            <w:tcW w:w="4253" w:type="dxa"/>
          </w:tcPr>
          <w:p w14:paraId="4C82E0D2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GTGCCCTTCAGATTGT</w:t>
            </w:r>
          </w:p>
        </w:tc>
        <w:tc>
          <w:tcPr>
            <w:tcW w:w="4678" w:type="dxa"/>
          </w:tcPr>
          <w:p w14:paraId="53F7B859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TACTCCTGAATCCACTTTAG</w:t>
            </w:r>
          </w:p>
        </w:tc>
      </w:tr>
      <w:tr w:rsidR="00247FED" w14:paraId="6D14AABC" w14:textId="77777777" w:rsidTr="00A63ED3">
        <w:tc>
          <w:tcPr>
            <w:tcW w:w="1276" w:type="dxa"/>
          </w:tcPr>
          <w:p w14:paraId="6E451AB5" w14:textId="77777777" w:rsidR="00247FED" w:rsidRPr="00862987" w:rsidRDefault="00247FED" w:rsidP="00A63ED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4253" w:type="dxa"/>
          </w:tcPr>
          <w:p w14:paraId="6C1E7F12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</w:p>
        </w:tc>
        <w:tc>
          <w:tcPr>
            <w:tcW w:w="4678" w:type="dxa"/>
          </w:tcPr>
          <w:p w14:paraId="68FDD657" w14:textId="77777777" w:rsidR="00247FED" w:rsidRDefault="00247FED" w:rsidP="00A63E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</w:p>
        </w:tc>
      </w:tr>
    </w:tbl>
    <w:p w14:paraId="6255FC0E" w14:textId="17B38D8A" w:rsidR="008F2A58" w:rsidRDefault="008F2A58"/>
    <w:sectPr w:rsidR="008F2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96"/>
    <w:rsid w:val="00247FED"/>
    <w:rsid w:val="00451236"/>
    <w:rsid w:val="00631745"/>
    <w:rsid w:val="008F2A58"/>
    <w:rsid w:val="00CB7DD9"/>
    <w:rsid w:val="00F81B96"/>
    <w:rsid w:val="00F920D4"/>
    <w:rsid w:val="00FD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7EBD"/>
  <w15:chartTrackingRefBased/>
  <w15:docId w15:val="{F87FD326-8B0D-4259-B6CF-90573A01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F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wang</dc:creator>
  <cp:keywords/>
  <dc:description/>
  <cp:lastModifiedBy>Ali Mobasheri</cp:lastModifiedBy>
  <cp:revision>2</cp:revision>
  <dcterms:created xsi:type="dcterms:W3CDTF">2021-04-12T08:58:00Z</dcterms:created>
  <dcterms:modified xsi:type="dcterms:W3CDTF">2021-04-12T08:58:00Z</dcterms:modified>
</cp:coreProperties>
</file>